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80D93" w14:textId="0564E5E4" w:rsidR="002957B9" w:rsidRPr="005F6215" w:rsidRDefault="002957B9" w:rsidP="002957B9">
      <w:pPr>
        <w:spacing w:line="480" w:lineRule="auto"/>
        <w:rPr>
          <w:rFonts w:ascii="Times New Roman" w:hAnsi="Times New Roman" w:cs="Times New Roman"/>
        </w:rPr>
      </w:pPr>
      <w:r w:rsidRPr="005F6215">
        <w:rPr>
          <w:rFonts w:ascii="Times New Roman" w:hAnsi="Times New Roman" w:cs="Times New Roman" w:hint="eastAsia"/>
        </w:rPr>
        <w:t xml:space="preserve">Table </w:t>
      </w:r>
      <w:r w:rsidR="000D2306">
        <w:rPr>
          <w:rFonts w:ascii="Times New Roman" w:hAnsi="Times New Roman" w:cs="Times New Roman" w:hint="eastAsia"/>
        </w:rPr>
        <w:t>S2</w:t>
      </w:r>
      <w:r w:rsidRPr="005F6215">
        <w:rPr>
          <w:rFonts w:ascii="Times New Roman" w:hAnsi="Times New Roman" w:cs="Times New Roman" w:hint="eastAsia"/>
        </w:rPr>
        <w:t xml:space="preserve"> </w:t>
      </w:r>
      <w:r w:rsidRPr="005F6215">
        <w:rPr>
          <w:rFonts w:ascii="Times New Roman" w:hAnsi="Times New Roman" w:cs="Times New Roman"/>
        </w:rPr>
        <w:t xml:space="preserve">Baseline characteristics of </w:t>
      </w:r>
      <w:r w:rsidR="008333CF">
        <w:rPr>
          <w:rFonts w:ascii="Times New Roman" w:hAnsi="Times New Roman" w:cs="Times New Roman" w:hint="eastAsia"/>
        </w:rPr>
        <w:t>i</w:t>
      </w:r>
      <w:r w:rsidR="008333CF" w:rsidRPr="008333CF">
        <w:rPr>
          <w:rFonts w:ascii="Times New Roman" w:hAnsi="Times New Roman" w:cs="Times New Roman"/>
        </w:rPr>
        <w:t>ncluded</w:t>
      </w:r>
      <w:r w:rsidRPr="005F6215">
        <w:rPr>
          <w:rFonts w:ascii="Times New Roman" w:hAnsi="Times New Roman" w:cs="Times New Roman"/>
        </w:rPr>
        <w:t xml:space="preserve"> and </w:t>
      </w:r>
      <w:r w:rsidR="008333CF">
        <w:rPr>
          <w:rFonts w:ascii="Times New Roman" w:hAnsi="Times New Roman" w:cs="Times New Roman" w:hint="eastAsia"/>
        </w:rPr>
        <w:t>e</w:t>
      </w:r>
      <w:r w:rsidR="008333CF" w:rsidRPr="008333CF">
        <w:rPr>
          <w:rFonts w:ascii="Times New Roman" w:hAnsi="Times New Roman" w:cs="Times New Roman"/>
        </w:rPr>
        <w:t>xcluded</w:t>
      </w:r>
      <w:r w:rsidR="008333CF" w:rsidRPr="008333CF">
        <w:rPr>
          <w:rFonts w:ascii="Times New Roman" w:hAnsi="Times New Roman" w:cs="Times New Roman"/>
        </w:rPr>
        <w:t xml:space="preserve"> </w:t>
      </w:r>
      <w:r w:rsidR="008333CF">
        <w:rPr>
          <w:rFonts w:ascii="Times New Roman" w:hAnsi="Times New Roman" w:cs="Times New Roman" w:hint="eastAsia"/>
        </w:rPr>
        <w:t>patients</w:t>
      </w:r>
      <w:r w:rsidRPr="005F6215"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2"/>
        <w:gridCol w:w="1701"/>
        <w:gridCol w:w="142"/>
        <w:gridCol w:w="1701"/>
        <w:gridCol w:w="141"/>
        <w:gridCol w:w="1701"/>
        <w:gridCol w:w="925"/>
      </w:tblGrid>
      <w:tr w:rsidR="002957B9" w:rsidRPr="001241DF" w14:paraId="0A1989A0" w14:textId="77777777" w:rsidTr="00496796">
        <w:tc>
          <w:tcPr>
            <w:tcW w:w="1985" w:type="dxa"/>
            <w:gridSpan w:val="2"/>
            <w:tcBorders>
              <w:bottom w:val="single" w:sz="4" w:space="0" w:color="auto"/>
              <w:right w:val="nil"/>
            </w:tcBorders>
          </w:tcPr>
          <w:p w14:paraId="3EBD8569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B3F227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</w:p>
          <w:p w14:paraId="1D5D6FF4" w14:textId="402D9EC1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 w:rsidR="009B3851">
              <w:rPr>
                <w:rFonts w:ascii="Times New Roman" w:hAnsi="Times New Roman" w:cs="Times New Roman" w:hint="eastAsia"/>
                <w:sz w:val="21"/>
                <w:szCs w:val="21"/>
              </w:rPr>
              <w:t>8611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9C9672" w14:textId="4C1369BE" w:rsidR="002957B9" w:rsidRPr="001241DF" w:rsidRDefault="009B3851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B3851">
              <w:rPr>
                <w:rFonts w:ascii="Times New Roman" w:hAnsi="Times New Roman" w:cs="Times New Roman"/>
                <w:sz w:val="21"/>
                <w:szCs w:val="21"/>
              </w:rPr>
              <w:t>Included</w:t>
            </w:r>
            <w:r w:rsidR="002957B9"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26444CBC" w14:textId="7BE2CC3E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 w:rsidR="009B3851">
              <w:rPr>
                <w:rFonts w:ascii="Times New Roman" w:hAnsi="Times New Roman" w:cs="Times New Roman" w:hint="eastAsia"/>
                <w:sz w:val="21"/>
                <w:szCs w:val="21"/>
              </w:rPr>
              <w:t>2773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540A06A" w14:textId="75085748" w:rsidR="002957B9" w:rsidRPr="001241DF" w:rsidRDefault="009B3851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B3851">
              <w:rPr>
                <w:rFonts w:ascii="Times New Roman" w:hAnsi="Times New Roman" w:cs="Times New Roman"/>
                <w:sz w:val="21"/>
                <w:szCs w:val="21"/>
              </w:rPr>
              <w:t>Excluded</w:t>
            </w:r>
            <w:r w:rsidR="002957B9"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B56CD5D" w14:textId="1EF3EC50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 w:rsidR="009B3851">
              <w:rPr>
                <w:rFonts w:ascii="Times New Roman" w:hAnsi="Times New Roman" w:cs="Times New Roman" w:hint="eastAsia"/>
                <w:sz w:val="21"/>
                <w:szCs w:val="21"/>
              </w:rPr>
              <w:t>5838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</w:tcPr>
          <w:p w14:paraId="0C112DDF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542C20" w:rsidRPr="00542C20" w14:paraId="62F3E8D4" w14:textId="77777777" w:rsidTr="00496796">
        <w:tc>
          <w:tcPr>
            <w:tcW w:w="1985" w:type="dxa"/>
            <w:gridSpan w:val="2"/>
            <w:tcBorders>
              <w:bottom w:val="nil"/>
              <w:right w:val="nil"/>
            </w:tcBorders>
          </w:tcPr>
          <w:p w14:paraId="10C168CA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6DDC08F" w14:textId="6C359CCF" w:rsidR="002957B9" w:rsidRPr="001241DF" w:rsidRDefault="00542C20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9.1</w:t>
            </w:r>
            <w:r w:rsidR="002957B9"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5</w:t>
            </w:r>
            <w:r w:rsidR="002957B9" w:rsidRPr="001241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</w:tcPr>
          <w:p w14:paraId="64310A1C" w14:textId="766E5D97" w:rsidR="002957B9" w:rsidRPr="00602294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66.</w:t>
            </w:r>
            <w:r w:rsidR="00602294"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02294">
              <w:rPr>
                <w:rFonts w:ascii="Times New Roman" w:hAnsi="Times New Roman" w:cs="Times New Roman"/>
                <w:sz w:val="21"/>
                <w:szCs w:val="21"/>
              </w:rPr>
              <w:t>± 12.</w:t>
            </w:r>
            <w:r w:rsidR="00602294"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85DBE0C" w14:textId="55ADB319" w:rsidR="002957B9" w:rsidRPr="00602294" w:rsidRDefault="002957B9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602294"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02294">
              <w:rPr>
                <w:rFonts w:ascii="Times New Roman" w:hAnsi="Times New Roman" w:cs="Times New Roman"/>
                <w:sz w:val="21"/>
                <w:szCs w:val="21"/>
              </w:rPr>
              <w:t>± 1</w:t>
            </w:r>
            <w:r w:rsidR="00602294"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3.7</w:t>
            </w:r>
          </w:p>
        </w:tc>
        <w:tc>
          <w:tcPr>
            <w:tcW w:w="925" w:type="dxa"/>
            <w:tcBorders>
              <w:left w:val="nil"/>
              <w:bottom w:val="nil"/>
            </w:tcBorders>
          </w:tcPr>
          <w:p w14:paraId="4F509F16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542C20" w:rsidRPr="00542C20" w14:paraId="357AD50C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4238050D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ex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69D1C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62FC3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31799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6DECEE32" w14:textId="13DB445F" w:rsidR="002957B9" w:rsidRPr="00542C20" w:rsidRDefault="00150B76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542C20" w:rsidRPr="00542C20" w14:paraId="78BBC7D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444C01F4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3CA41" w14:textId="624E91C4" w:rsidR="002957B9" w:rsidRPr="00150B76" w:rsidRDefault="00150B7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5340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6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2.0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2E692" w14:textId="3EA65021" w:rsidR="002957B9" w:rsidRPr="00150B76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50B76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890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68.</w:t>
            </w:r>
            <w:r w:rsidR="00150B76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44966" w14:textId="13B5CF30" w:rsidR="002957B9" w:rsidRPr="00150B76" w:rsidRDefault="00150B7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3450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59.1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7130D081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7B8C74CF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6EE815C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582D0" w14:textId="5082EF90" w:rsidR="002957B9" w:rsidRPr="00150B76" w:rsidRDefault="00150B7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3271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3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8.0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8179C" w14:textId="62000010" w:rsidR="002957B9" w:rsidRPr="00150B76" w:rsidRDefault="00150B7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883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31.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EC8C3" w14:textId="5A58AE35" w:rsidR="002957B9" w:rsidRPr="00150B76" w:rsidRDefault="00150B76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2388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40.9</w:t>
            </w:r>
            <w:r w:rsidR="002957B9" w:rsidRPr="00150B7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6038BBE0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2CCED5D2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66A33BE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Ethnicity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FD451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10E86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7287D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208F5EA" w14:textId="72F8896D" w:rsidR="002957B9" w:rsidRPr="00542C20" w:rsidRDefault="00302047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542C20" w:rsidRPr="00542C20" w14:paraId="3872F94F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15ED9B88" w14:textId="77777777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46A66" w14:textId="7CD8ADC2" w:rsidR="002957B9" w:rsidRPr="002453B5" w:rsidRDefault="00302047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5942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6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9.0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BB86" w14:textId="1C51E0F1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787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6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4.4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0CFCE" w14:textId="020F0877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4155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71.2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3B100A9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64D30811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2DD32218" w14:textId="77777777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/>
                <w:sz w:val="21"/>
                <w:szCs w:val="21"/>
              </w:rPr>
              <w:t>Blac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FB6C2" w14:textId="0FBA4D64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742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8.6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2E142" w14:textId="7E6D0D6E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85DF9" w14:textId="4C6B3BBB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556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9.5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3329C764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6B354B99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0EE9571F" w14:textId="77777777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/>
                <w:sz w:val="21"/>
                <w:szCs w:val="21"/>
              </w:rPr>
              <w:t>Hispanic/Latin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00173" w14:textId="6903C0E8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26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.6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473AA" w14:textId="2FD616B4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D62742" w14:textId="5A1137C6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45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.5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34ACFB66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2C4A09A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76A21AB9" w14:textId="77777777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82C02" w14:textId="7CBDE6A9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701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9.8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D2BDB" w14:textId="40A491A1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719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5.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8564F" w14:textId="726A8EAF" w:rsidR="002957B9" w:rsidRPr="002453B5" w:rsidRDefault="002453B5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982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6.8</w:t>
            </w:r>
            <w:r w:rsidR="002957B9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7D4082A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</w:p>
        </w:tc>
      </w:tr>
      <w:tr w:rsidR="00542C20" w:rsidRPr="00542C20" w14:paraId="45F7F88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2F610FB4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BMI, kg/m</w:t>
            </w:r>
            <w:r w:rsidRPr="001241D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44388" w14:textId="58F5F506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8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453B5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4.8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, 32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F9BC2" w14:textId="012ED035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8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25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, 3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.9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75C22" w14:textId="61330004" w:rsidR="002957B9" w:rsidRPr="002453B5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27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2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4.4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, 32.</w:t>
            </w:r>
            <w:r w:rsidR="002453B5"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453B5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7D266B86" w14:textId="40150354" w:rsidR="002957B9" w:rsidRPr="00542C20" w:rsidRDefault="002453B5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602294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542C20" w:rsidRPr="00542C20" w14:paraId="5B0845CC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5062ED4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moking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F6869" w14:textId="7C6B3124" w:rsidR="002957B9" w:rsidRPr="00903CB1" w:rsidRDefault="000763F4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3852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4.7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5657A" w14:textId="158A70E9" w:rsidR="002957B9" w:rsidRPr="00903CB1" w:rsidRDefault="000763F4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355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8.9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2D149" w14:textId="15BEBBDE" w:rsidR="002957B9" w:rsidRPr="00903CB1" w:rsidRDefault="000763F4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2497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2.8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7003C0CC" w14:textId="7C69035A" w:rsidR="002957B9" w:rsidRPr="00903CB1" w:rsidRDefault="000763F4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903CB1" w:rsidRPr="00903CB1" w14:paraId="79D1222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676A8E54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Alcohol use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329F1" w14:textId="014C7472" w:rsidR="002957B9" w:rsidRPr="00903CB1" w:rsidRDefault="00903CB1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090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2.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D054E" w14:textId="2E90EAC1" w:rsidR="002957B9" w:rsidRPr="00903CB1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903CB1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</w:t>
            </w:r>
            <w:r w:rsidR="00903CB1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2.1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13376" w14:textId="4555C1A7" w:rsidR="002957B9" w:rsidRPr="00903CB1" w:rsidRDefault="00903CB1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754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2.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8302390" w14:textId="76F84089" w:rsidR="002957B9" w:rsidRPr="00903CB1" w:rsidRDefault="002957B9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903CB1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298</w:t>
            </w:r>
          </w:p>
        </w:tc>
      </w:tr>
      <w:tr w:rsidR="00903CB1" w:rsidRPr="00903CB1" w14:paraId="32B6019D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67182003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OF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0F805" w14:textId="77777777" w:rsidR="002957B9" w:rsidRPr="00903CB1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 [0, 3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7A4FF" w14:textId="77777777" w:rsidR="002957B9" w:rsidRPr="00903CB1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 [0, 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1818F" w14:textId="27C82C99" w:rsidR="002957B9" w:rsidRPr="00903CB1" w:rsidRDefault="00903CB1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2957B9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19642A43" w14:textId="03AF1DF0" w:rsidR="002957B9" w:rsidRPr="00903CB1" w:rsidRDefault="002957B9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903CB1"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</w:tr>
      <w:tr w:rsidR="00496796" w:rsidRPr="00903CB1" w14:paraId="6CA65AFF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6A08E7FF" w14:textId="46703906" w:rsidR="00496796" w:rsidRPr="00496796" w:rsidRDefault="00496796" w:rsidP="00A60C7A">
            <w:pPr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96796">
              <w:rPr>
                <w:rFonts w:ascii="Times New Roman" w:hAnsi="Times New Roman" w:cs="Times New Roman"/>
                <w:sz w:val="18"/>
                <w:szCs w:val="18"/>
              </w:rPr>
              <w:t>In-hospital mortality</w:t>
            </w:r>
            <w:r w:rsidRPr="00496796">
              <w:rPr>
                <w:rFonts w:ascii="Times New Roman" w:hAnsi="Times New Roman" w:cs="Times New Roman" w:hint="eastAsia"/>
                <w:sz w:val="18"/>
                <w:szCs w:val="18"/>
              </w:rPr>
              <w:t>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90BE2" w14:textId="64EA69EC" w:rsidR="00496796" w:rsidRPr="00903CB1" w:rsidRDefault="00496796" w:rsidP="00496796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10.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9CCAC" w14:textId="6B153BD8" w:rsidR="00496796" w:rsidRPr="00903CB1" w:rsidRDefault="00496796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5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DA7CB" w14:textId="12C84755" w:rsidR="00496796" w:rsidRPr="00903CB1" w:rsidRDefault="00496796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3 (12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681AF142" w14:textId="4FF61478" w:rsidR="00496796" w:rsidRPr="00903CB1" w:rsidRDefault="00496796" w:rsidP="00A60C7A">
            <w:pPr>
              <w:spacing w:line="48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903CB1"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</w:tr>
      <w:tr w:rsidR="00542C20" w:rsidRPr="00542C20" w14:paraId="4D20A259" w14:textId="77777777" w:rsidTr="00A60C7A">
        <w:tc>
          <w:tcPr>
            <w:tcW w:w="8296" w:type="dxa"/>
            <w:gridSpan w:val="8"/>
            <w:tcBorders>
              <w:top w:val="nil"/>
              <w:bottom w:val="nil"/>
            </w:tcBorders>
          </w:tcPr>
          <w:p w14:paraId="0B68C37F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903CB1">
              <w:rPr>
                <w:rFonts w:ascii="Times New Roman" w:hAnsi="Times New Roman" w:cs="Times New Roman"/>
                <w:sz w:val="21"/>
                <w:szCs w:val="21"/>
              </w:rPr>
              <w:t>Laboratory tests</w:t>
            </w:r>
          </w:p>
        </w:tc>
      </w:tr>
      <w:tr w:rsidR="00F8267E" w:rsidRPr="00F8267E" w14:paraId="6D03DA4A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7801078C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V</w:t>
            </w:r>
            <w:r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G, mg/d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B702E" w14:textId="2B077138" w:rsidR="002957B9" w:rsidRPr="00F8267E" w:rsidRDefault="00C8735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8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9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13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B8B53" w14:textId="4B9021E5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C87354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9</w:t>
            </w:r>
            <w:r w:rsidR="00C87354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13</w:t>
            </w:r>
            <w:r w:rsidR="00CD1C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CB73B" w14:textId="13178ADE" w:rsidR="002957B9" w:rsidRPr="00F8267E" w:rsidRDefault="00C8735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7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4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1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60E4899" w14:textId="751BA41B" w:rsidR="002957B9" w:rsidRPr="00F8267E" w:rsidRDefault="00C87354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F8267E" w:rsidRPr="00F8267E" w14:paraId="61FD7E3C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47DA3860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A1c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19F82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9 [5.6, 6.9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0EF87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9 [5.6, 6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1FBD0" w14:textId="12FEB0A4" w:rsidR="002957B9" w:rsidRPr="00F8267E" w:rsidRDefault="00C8735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5.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5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14963860" w14:textId="742ED1D4" w:rsidR="002957B9" w:rsidRPr="00F8267E" w:rsidRDefault="00F8267E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</w:tr>
      <w:tr w:rsidR="00F8267E" w:rsidRPr="00F8267E" w14:paraId="212D0FEE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4E0A8F3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H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E545C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8 [0.76, 1.0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71E59" w14:textId="0346632A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8 [0.76, 1.0</w:t>
            </w:r>
            <w:r w:rsidR="002353A0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3F666" w14:textId="05B351CF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5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2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1E09E7F" w14:textId="7A06EB50" w:rsidR="002957B9" w:rsidRPr="00F8267E" w:rsidRDefault="002353A0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 w:rsidR="00F8267E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74</w:t>
            </w:r>
          </w:p>
        </w:tc>
      </w:tr>
      <w:tr w:rsidR="00F8267E" w:rsidRPr="00F8267E" w14:paraId="22DD0269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8C8F43B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GB, g/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E52F3" w14:textId="7EB44986" w:rsidR="002957B9" w:rsidRPr="00F8267E" w:rsidRDefault="001A2DDE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</w:t>
            </w:r>
            <w:r w:rsidR="001018CD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5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2957B9"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="002957B9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2</w:t>
            </w:r>
            <w:r w:rsidR="00602294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1141C" w14:textId="0DCF91D4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</w:t>
            </w:r>
            <w:r w:rsidR="001018CD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6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2</w:t>
            </w:r>
            <w:r w:rsidR="001018CD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D5C3A" w14:textId="48DB84F3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</w:t>
            </w:r>
            <w:r w:rsidR="001018CD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0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826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2</w:t>
            </w:r>
            <w:r w:rsidR="001018CD"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24C7DFAF" w14:textId="77777777" w:rsidR="002957B9" w:rsidRPr="00F8267E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F826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957B9" w:rsidRPr="001241DF" w14:paraId="740DEF5B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13B234B6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LT, 10</w:t>
            </w:r>
            <w:r w:rsidRPr="001241D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CF74B" w14:textId="2DA80FCB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1018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6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26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7D588" w14:textId="3DD8FB31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3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17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26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7A1B8" w14:textId="3F0D428C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1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3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2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8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23E3C51F" w14:textId="61304081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</w:tr>
      <w:tr w:rsidR="002957B9" w:rsidRPr="001241DF" w14:paraId="70016E86" w14:textId="77777777" w:rsidTr="00496796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5A45FA2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cr, umol/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5A125" w14:textId="198DB158" w:rsidR="002957B9" w:rsidRPr="00AE6714" w:rsidRDefault="00AE671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7.2</w:t>
            </w:r>
            <w:r w:rsidR="002957B9"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70.7, 1</w:t>
            </w: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.6</w:t>
            </w:r>
            <w:r w:rsidR="002957B9"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3D35E" w14:textId="77777777" w:rsidR="002957B9" w:rsidRPr="00AE6714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8.4 [70.7, 114.9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0AF91" w14:textId="4C475140" w:rsidR="002957B9" w:rsidRPr="00AE6714" w:rsidRDefault="00AE671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7.2</w:t>
            </w:r>
            <w:r w:rsidR="002957B9"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[</w:t>
            </w: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0.7</w:t>
            </w:r>
            <w:r w:rsidR="002957B9"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1</w:t>
            </w: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.3</w:t>
            </w:r>
            <w:r w:rsidR="002957B9"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1A9C0F3E" w14:textId="77777777" w:rsidR="002957B9" w:rsidRPr="00AE6714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AE671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957B9" w:rsidRPr="001241DF" w14:paraId="6F4F9F8E" w14:textId="77777777" w:rsidTr="00A60C7A">
        <w:tc>
          <w:tcPr>
            <w:tcW w:w="8296" w:type="dxa"/>
            <w:gridSpan w:val="8"/>
            <w:tcBorders>
              <w:top w:val="nil"/>
              <w:bottom w:val="nil"/>
            </w:tcBorders>
          </w:tcPr>
          <w:p w14:paraId="01FA02F2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353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orbidity, %</w:t>
            </w:r>
          </w:p>
        </w:tc>
      </w:tr>
      <w:tr w:rsidR="002957B9" w:rsidRPr="001241DF" w14:paraId="2FE913E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CA8F9C8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34D7D" w14:textId="6570AC88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638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7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9A77" w14:textId="233734EB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11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7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.1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289D7" w14:textId="3787CF0A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27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7.5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F1EE94E" w14:textId="409096E6" w:rsidR="002957B9" w:rsidRPr="00D35FD4" w:rsidRDefault="002957B9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4</w:t>
            </w:r>
          </w:p>
        </w:tc>
      </w:tr>
      <w:tr w:rsidR="002957B9" w:rsidRPr="001241DF" w14:paraId="2CCCFB6B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1BAD5219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34001" w14:textId="251C95E0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248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7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6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B45AC" w14:textId="761C9491" w:rsidR="002957B9" w:rsidRPr="00D35FD4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8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71.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CB31F" w14:textId="4690AE5D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280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3.3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3108BB9" w14:textId="2F191DCC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2957B9" w:rsidRPr="001241DF" w14:paraId="5B27230D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4ED60F17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DC053" w14:textId="22A349C4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714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4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D0E5" w14:textId="03C79E22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52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4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1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5C97F" w14:textId="60E769FB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62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2.2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C7FBA9E" w14:textId="2433395C" w:rsidR="002957B9" w:rsidRPr="00D35FD4" w:rsidRDefault="002957B9" w:rsidP="00A60C7A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09</w:t>
            </w:r>
          </w:p>
        </w:tc>
      </w:tr>
      <w:tr w:rsidR="00D35FD4" w:rsidRPr="00D35FD4" w14:paraId="0B757A71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077899E5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49672" w14:textId="0740E285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70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.1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C6C5C" w14:textId="53D42D67" w:rsidR="002957B9" w:rsidRPr="00D35FD4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4</w:t>
            </w:r>
            <w:r w:rsidR="00D35FD4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4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5A9D7" w14:textId="7721B4AB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12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6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27E15B3A" w14:textId="77777777" w:rsidR="002957B9" w:rsidRPr="00D35FD4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D35FD4" w:rsidRPr="00D35FD4" w14:paraId="0B5E1F48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34E707A2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CAFBD" w14:textId="7C169E41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79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1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.5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EAFFD" w14:textId="16A16501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8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15.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25DF0" w14:textId="782D218D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41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2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</w:t>
            </w:r>
            <w:r w:rsidR="002957B9"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53DAC901" w14:textId="020ACB03" w:rsidR="002957B9" w:rsidRPr="00D35FD4" w:rsidRDefault="00D35FD4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D35F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957B9" w:rsidRPr="001241DF" w14:paraId="7A01F8A6" w14:textId="77777777" w:rsidTr="00A60C7A">
        <w:tc>
          <w:tcPr>
            <w:tcW w:w="8296" w:type="dxa"/>
            <w:gridSpan w:val="8"/>
            <w:tcBorders>
              <w:top w:val="nil"/>
              <w:bottom w:val="nil"/>
            </w:tcBorders>
          </w:tcPr>
          <w:p w14:paraId="34E2C08F" w14:textId="77777777" w:rsidR="002957B9" w:rsidRPr="00542C20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2353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ventions, %</w:t>
            </w:r>
          </w:p>
        </w:tc>
      </w:tr>
      <w:tr w:rsidR="001018CD" w:rsidRPr="001018CD" w14:paraId="21EC4BC6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38ACFC2E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Insulin u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33E8F" w14:textId="04068348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70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.1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3E997" w14:textId="341D5E1D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9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6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5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50014" w14:textId="005BB30A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7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 (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.8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390B7E9" w14:textId="77777777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957B9" w:rsidRPr="001241DF" w14:paraId="7C465E07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0123B483" w14:textId="77777777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platelet drug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C74D" w14:textId="285FDCA6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130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9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.4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ABA47" w14:textId="39134FDD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734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98.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90AE9" w14:textId="346BB39F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96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9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4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93473AC" w14:textId="77777777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957B9" w:rsidRPr="001241DF" w14:paraId="43FA2AF0" w14:textId="77777777" w:rsidTr="00496796"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32923CDD" w14:textId="77777777" w:rsidR="002957B9" w:rsidRPr="001241DF" w:rsidRDefault="002957B9" w:rsidP="00A60C7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241DF">
              <w:rPr>
                <w:rFonts w:ascii="Times New Roman" w:hAnsi="Times New Roman" w:cs="Times New Roman"/>
                <w:sz w:val="21"/>
                <w:szCs w:val="21"/>
              </w:rPr>
              <w:t>Stat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5A9C0" w14:textId="18629D22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733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.8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DFED2" w14:textId="1FBE989A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47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9</w:t>
            </w:r>
            <w:r w:rsidR="001018CD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.5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5907C" w14:textId="0BD43382" w:rsidR="002957B9" w:rsidRPr="001018CD" w:rsidRDefault="001018CD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86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8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.1</w:t>
            </w:r>
            <w:r w:rsidR="002957B9"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60E4C8DA" w14:textId="77777777" w:rsidR="002957B9" w:rsidRPr="001018CD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1018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8A64E6" w:rsidRPr="008A64E6" w14:paraId="328D0A01" w14:textId="77777777" w:rsidTr="00496796">
        <w:tc>
          <w:tcPr>
            <w:tcW w:w="1985" w:type="dxa"/>
            <w:gridSpan w:val="2"/>
            <w:tcBorders>
              <w:top w:val="nil"/>
              <w:right w:val="nil"/>
            </w:tcBorders>
          </w:tcPr>
          <w:p w14:paraId="6F4E078F" w14:textId="77777777" w:rsidR="002957B9" w:rsidRPr="008A64E6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4E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F84F901" w14:textId="266AD228" w:rsidR="002957B9" w:rsidRPr="008A64E6" w:rsidRDefault="008A64E6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264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.3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</w:tcPr>
          <w:p w14:paraId="4B515F2C" w14:textId="408AF25A" w:rsidR="002957B9" w:rsidRPr="008A64E6" w:rsidRDefault="008A64E6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11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</w:t>
            </w: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6.5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BD0396" w14:textId="635776DC" w:rsidR="002957B9" w:rsidRPr="008A64E6" w:rsidRDefault="008A64E6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5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 (</w:t>
            </w: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.5</w:t>
            </w:r>
            <w:r w:rsidR="002957B9"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</w:tcBorders>
          </w:tcPr>
          <w:p w14:paraId="6D3F5AD8" w14:textId="77777777" w:rsidR="002957B9" w:rsidRPr="008A64E6" w:rsidRDefault="002957B9" w:rsidP="00A60C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8A64E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</w:tbl>
    <w:p w14:paraId="3158B459" w14:textId="215A5B4D" w:rsidR="00957CF3" w:rsidRPr="002957B9" w:rsidRDefault="002957B9" w:rsidP="002957B9">
      <w:pPr>
        <w:spacing w:line="480" w:lineRule="auto"/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</w:pPr>
      <w:r w:rsidRPr="008A64E6">
        <w:rPr>
          <w:rFonts w:ascii="Times New Roman" w:hAnsi="Times New Roman" w:cs="Times New Roman"/>
          <w:color w:val="000000" w:themeColor="text1"/>
          <w:sz w:val="21"/>
          <w:szCs w:val="21"/>
        </w:rPr>
        <w:t>Data are expressed as mean ± standard deviation, median [interquartile range] or n (%)</w:t>
      </w:r>
      <w:r w:rsidRPr="008A64E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</w:t>
      </w:r>
      <w:r w:rsidRPr="008A64E6">
        <w:rPr>
          <w:rFonts w:ascii="Times New Roman" w:hAnsi="Times New Roman" w:cs="Times New Roman"/>
          <w:color w:val="000000" w:themeColor="text1"/>
          <w:sz w:val="21"/>
          <w:szCs w:val="21"/>
        </w:rPr>
        <w:t>BMI</w:t>
      </w:r>
      <w:r w:rsidRPr="008A64E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:</w:t>
      </w:r>
      <w:r w:rsidRPr="008A64E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5F6215">
        <w:rPr>
          <w:rFonts w:ascii="Times New Roman" w:hAnsi="Times New Roman" w:cs="Times New Roman"/>
          <w:sz w:val="21"/>
          <w:szCs w:val="21"/>
        </w:rPr>
        <w:t>body mass index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</w:rPr>
        <w:t>SHR: stress hyperglycemia ratio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</w:rPr>
        <w:t>V</w:t>
      </w:r>
      <w:r w:rsidRPr="005F6215">
        <w:rPr>
          <w:rFonts w:ascii="Times New Roman" w:hAnsi="Times New Roman" w:cs="Times New Roman"/>
          <w:sz w:val="21"/>
          <w:szCs w:val="21"/>
        </w:rPr>
        <w:t xml:space="preserve">BG: </w:t>
      </w:r>
      <w:r>
        <w:rPr>
          <w:rFonts w:ascii="Times New Roman" w:hAnsi="Times New Roman" w:cs="Times New Roman" w:hint="eastAsia"/>
          <w:sz w:val="21"/>
          <w:szCs w:val="21"/>
        </w:rPr>
        <w:t>v</w:t>
      </w:r>
      <w:r w:rsidRPr="00C44B10">
        <w:rPr>
          <w:rFonts w:ascii="Times New Roman" w:hAnsi="Times New Roman" w:cs="Times New Roman"/>
          <w:sz w:val="21"/>
          <w:szCs w:val="21"/>
        </w:rPr>
        <w:t>enou</w:t>
      </w:r>
      <w:r w:rsidR="00563317">
        <w:rPr>
          <w:rFonts w:ascii="Times New Roman" w:hAnsi="Times New Roman" w:cs="Times New Roman" w:hint="eastAsia"/>
          <w:sz w:val="21"/>
          <w:szCs w:val="21"/>
        </w:rPr>
        <w:t>s</w:t>
      </w:r>
      <w:r w:rsidRPr="005F6215">
        <w:rPr>
          <w:rFonts w:ascii="Times New Roman" w:hAnsi="Times New Roman" w:cs="Times New Roman"/>
          <w:sz w:val="21"/>
          <w:szCs w:val="21"/>
        </w:rPr>
        <w:t xml:space="preserve"> blood glucose</w:t>
      </w:r>
      <w:r w:rsidRPr="005F6215">
        <w:rPr>
          <w:rFonts w:ascii="Times New Roman" w:hAnsi="Times New Roman" w:cs="Times New Roman" w:hint="eastAsia"/>
          <w:sz w:val="21"/>
          <w:szCs w:val="21"/>
        </w:rPr>
        <w:t>;</w:t>
      </w:r>
      <w:r w:rsidRPr="005F6215">
        <w:rPr>
          <w:rFonts w:ascii="Times New Roman" w:hAnsi="Times New Roman" w:cs="Times New Roman"/>
          <w:sz w:val="21"/>
          <w:szCs w:val="21"/>
        </w:rPr>
        <w:t xml:space="preserve"> HGB: hemoglobin</w:t>
      </w:r>
      <w:r w:rsidRPr="005F6215">
        <w:rPr>
          <w:rFonts w:ascii="Times New Roman" w:hAnsi="Times New Roman" w:cs="Times New Roman" w:hint="eastAsia"/>
          <w:sz w:val="21"/>
          <w:szCs w:val="21"/>
        </w:rPr>
        <w:t>; PLT: p</w:t>
      </w:r>
      <w:r w:rsidRPr="005F6215">
        <w:rPr>
          <w:rFonts w:ascii="Times New Roman" w:hAnsi="Times New Roman" w:cs="Times New Roman"/>
          <w:sz w:val="21"/>
          <w:szCs w:val="21"/>
        </w:rPr>
        <w:t>latelet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</w:rPr>
        <w:t xml:space="preserve">SCr: serum </w:t>
      </w:r>
      <w:r w:rsidRPr="005F6215">
        <w:rPr>
          <w:rFonts w:ascii="Times New Roman" w:hAnsi="Times New Roman" w:cs="Times New Roman" w:hint="eastAsia"/>
          <w:sz w:val="21"/>
          <w:szCs w:val="21"/>
        </w:rPr>
        <w:t>c</w:t>
      </w:r>
      <w:r w:rsidRPr="005F6215">
        <w:rPr>
          <w:rFonts w:ascii="Times New Roman" w:hAnsi="Times New Roman" w:cs="Times New Roman"/>
          <w:sz w:val="21"/>
          <w:szCs w:val="21"/>
        </w:rPr>
        <w:t>reatinine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</w:rPr>
        <w:t>PCI</w:t>
      </w:r>
      <w:r w:rsidRPr="005F6215">
        <w:rPr>
          <w:rFonts w:ascii="Times New Roman" w:hAnsi="Times New Roman" w:cs="Times New Roman" w:hint="eastAsia"/>
          <w:sz w:val="21"/>
          <w:szCs w:val="21"/>
        </w:rPr>
        <w:t>:</w:t>
      </w:r>
      <w:r w:rsidRPr="005F6215">
        <w:rPr>
          <w:rFonts w:ascii="Times New Roman" w:hAnsi="Times New Roman" w:cs="Times New Roman"/>
          <w:sz w:val="21"/>
          <w:szCs w:val="21"/>
        </w:rPr>
        <w:t xml:space="preserve"> percutaneous coronary intervention</w:t>
      </w:r>
      <w:r w:rsidRPr="005F6215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>C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O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>PD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:</w:t>
      </w:r>
      <w:r w:rsidRPr="005F621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chronic obstructive pulmonary disease</w:t>
      </w:r>
      <w:r w:rsidRPr="005F6215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SOFA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: s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equential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o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rgan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f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ailure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a</w:t>
      </w:r>
      <w:r w:rsidRPr="00D46775">
        <w:rPr>
          <w:rFonts w:ascii="Times New Roman" w:hAnsi="Times New Roman" w:cs="Times New Roman"/>
          <w:sz w:val="21"/>
          <w:szCs w:val="21"/>
          <w:shd w:val="clear" w:color="auto" w:fill="FFFFFF"/>
        </w:rPr>
        <w:t>ssessment score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</w:p>
    <w:sectPr w:rsidR="00957CF3" w:rsidRPr="0029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F3"/>
    <w:rsid w:val="0005012C"/>
    <w:rsid w:val="000763F4"/>
    <w:rsid w:val="000D2306"/>
    <w:rsid w:val="001018CD"/>
    <w:rsid w:val="00150B76"/>
    <w:rsid w:val="00183A6C"/>
    <w:rsid w:val="001A2DDE"/>
    <w:rsid w:val="0023042A"/>
    <w:rsid w:val="002353A0"/>
    <w:rsid w:val="002453B5"/>
    <w:rsid w:val="00256813"/>
    <w:rsid w:val="002957B9"/>
    <w:rsid w:val="002C2DB9"/>
    <w:rsid w:val="00302047"/>
    <w:rsid w:val="00390DCA"/>
    <w:rsid w:val="00496796"/>
    <w:rsid w:val="00542C20"/>
    <w:rsid w:val="00563317"/>
    <w:rsid w:val="00602294"/>
    <w:rsid w:val="00651BBA"/>
    <w:rsid w:val="007B456D"/>
    <w:rsid w:val="007D0FB2"/>
    <w:rsid w:val="00811636"/>
    <w:rsid w:val="008333CF"/>
    <w:rsid w:val="00875732"/>
    <w:rsid w:val="008A64E6"/>
    <w:rsid w:val="00903CB1"/>
    <w:rsid w:val="00957CF3"/>
    <w:rsid w:val="009B3851"/>
    <w:rsid w:val="00A46D8E"/>
    <w:rsid w:val="00AE6714"/>
    <w:rsid w:val="00C703F7"/>
    <w:rsid w:val="00C87354"/>
    <w:rsid w:val="00CD1C14"/>
    <w:rsid w:val="00D35FD4"/>
    <w:rsid w:val="00E406F0"/>
    <w:rsid w:val="00F8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A6E9"/>
  <w15:chartTrackingRefBased/>
  <w15:docId w15:val="{6103125E-FEE3-4B5C-9351-420AED39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7B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7C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C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CF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CF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CF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CF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CF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C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7C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7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7CF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57CF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7CF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7CF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7CF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7C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7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C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7C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7C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C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7C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7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7C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7C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2</TotalTime>
  <Pages>2</Pages>
  <Words>299</Words>
  <Characters>1778</Characters>
  <Application>Microsoft Office Word</Application>
  <DocSecurity>0</DocSecurity>
  <Lines>43</Lines>
  <Paragraphs>21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</dc:creator>
  <cp:keywords/>
  <dc:description/>
  <cp:lastModifiedBy>JI JIA</cp:lastModifiedBy>
  <cp:revision>20</cp:revision>
  <dcterms:created xsi:type="dcterms:W3CDTF">2025-12-13T13:11:00Z</dcterms:created>
  <dcterms:modified xsi:type="dcterms:W3CDTF">2026-03-01T03:46:00Z</dcterms:modified>
</cp:coreProperties>
</file>